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0BB8" w:rsidRPr="00CE7D69" w:rsidRDefault="00E90BB8" w:rsidP="00E90BB8">
      <w:pPr>
        <w:spacing w:after="0" w:line="240" w:lineRule="auto"/>
        <w:jc w:val="both"/>
        <w:rPr>
          <w:rFonts w:ascii="Arial" w:hAnsi="Arial" w:cs="Arial"/>
          <w:b/>
          <w:sz w:val="20"/>
          <w:szCs w:val="24"/>
        </w:rPr>
      </w:pPr>
      <w:r w:rsidRPr="00CE7D69">
        <w:rPr>
          <w:rFonts w:ascii="Arial" w:hAnsi="Arial" w:cs="Arial"/>
          <w:b/>
          <w:sz w:val="20"/>
          <w:szCs w:val="24"/>
        </w:rPr>
        <w:t xml:space="preserve">Table </w:t>
      </w:r>
      <w:r w:rsidR="00F15B16">
        <w:rPr>
          <w:rFonts w:ascii="Arial" w:hAnsi="Arial" w:cs="Arial"/>
          <w:b/>
          <w:sz w:val="20"/>
          <w:szCs w:val="24"/>
        </w:rPr>
        <w:t>S</w:t>
      </w:r>
      <w:bookmarkStart w:id="0" w:name="_GoBack"/>
      <w:bookmarkEnd w:id="0"/>
      <w:r w:rsidRPr="00CE7D69">
        <w:rPr>
          <w:rFonts w:ascii="Arial" w:hAnsi="Arial" w:cs="Arial"/>
          <w:b/>
          <w:sz w:val="20"/>
          <w:szCs w:val="24"/>
        </w:rPr>
        <w:t>1. List of specimens used for the molecular analysis in Fig 3</w:t>
      </w:r>
    </w:p>
    <w:p w:rsidR="00E90BB8" w:rsidRPr="00C67437" w:rsidRDefault="00E90BB8" w:rsidP="00E90B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815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2466"/>
        <w:gridCol w:w="2649"/>
      </w:tblGrid>
      <w:tr w:rsidR="00E90BB8" w:rsidRPr="00C67437" w:rsidTr="00A01598">
        <w:trPr>
          <w:trHeight w:val="56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GenBank Accession Number</w:t>
            </w:r>
          </w:p>
        </w:tc>
      </w:tr>
      <w:tr w:rsidR="00E90BB8" w:rsidRPr="00C67437" w:rsidTr="00A01598">
        <w:trPr>
          <w:trHeight w:val="56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Bhavani R</w:t>
            </w:r>
          </w:p>
        </w:tc>
        <w:tc>
          <w:tcPr>
            <w:tcW w:w="26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JX401300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Hognekkal, Cauvery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C559903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Hognekkal, Cauvery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C559904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Hognekkal, Cauvery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C559905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Pamb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F591715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o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28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o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29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o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0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Dubare, Cauvery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1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o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2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o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3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Dubare, Cauvery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4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Dubare, Coorg, Cauvery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5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Dubare, Coorg, Cauvery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6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Dubare, Coorg, Cauvery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7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o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8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o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39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o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0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Dubare, Cauvery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1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remadevii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Unknown Location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M191354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malabaricus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Chali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2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malabaricus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Chaliyar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JX401293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khudree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Tungabhadr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3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khudree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Tungabhadr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4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khudree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rayani Rive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5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khudree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rishn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J702318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khudree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rishn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P965407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putitora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Teest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6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putitora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Teest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7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putitora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Teest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8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putitora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ahanadi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HQ609722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 putitora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Mahanadi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HQ609723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r 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Harkul Dam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49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r 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Harkul Dam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50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r 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Harkul Dam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51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Vaitarn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52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rishn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53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rishn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54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rishn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55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Forbes Sagar Lake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A6813">
              <w:rPr>
                <w:rFonts w:ascii="Times New Roman" w:hAnsi="Times New Roman" w:cs="Times New Roman"/>
                <w:sz w:val="20"/>
                <w:szCs w:val="20"/>
              </w:rPr>
              <w:t>MG769056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or 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Gangapur Reservoi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JX260986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 xml:space="preserve"> sp. 2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Tawa Reservoi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EU714120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 xml:space="preserve"> sp. 1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Brahmaputr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X234717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 xml:space="preserve"> sp. 1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Gang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EU714109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Tor</w:t>
            </w: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 xml:space="preserve"> sp. 1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Gang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JN965197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Neolissochilus hexagonolepis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Chindwin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J909386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Neolissochilus hexastichus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Brahmaputr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JX127239</w:t>
            </w:r>
          </w:p>
        </w:tc>
      </w:tr>
      <w:tr w:rsidR="00E90BB8" w:rsidRPr="00C67437" w:rsidTr="00A01598">
        <w:trPr>
          <w:trHeight w:val="66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i/>
                <w:sz w:val="20"/>
                <w:szCs w:val="20"/>
              </w:rPr>
              <w:t>Neolissochilus hexastichus</w:t>
            </w:r>
          </w:p>
        </w:tc>
        <w:tc>
          <w:tcPr>
            <w:tcW w:w="2466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Brahmaputra R</w:t>
            </w:r>
          </w:p>
        </w:tc>
        <w:tc>
          <w:tcPr>
            <w:tcW w:w="2649" w:type="dxa"/>
            <w:shd w:val="clear" w:color="auto" w:fill="auto"/>
            <w:noWrap/>
            <w:vAlign w:val="bottom"/>
            <w:hideMark/>
          </w:tcPr>
          <w:p w:rsidR="00E90BB8" w:rsidRPr="00C67437" w:rsidRDefault="00E90BB8" w:rsidP="00A0159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7437">
              <w:rPr>
                <w:rFonts w:ascii="Times New Roman" w:hAnsi="Times New Roman" w:cs="Times New Roman"/>
                <w:sz w:val="20"/>
                <w:szCs w:val="20"/>
              </w:rPr>
              <w:t>KJ702137</w:t>
            </w:r>
          </w:p>
        </w:tc>
      </w:tr>
    </w:tbl>
    <w:p w:rsidR="00E90BB8" w:rsidRPr="00C67437" w:rsidRDefault="00E90BB8" w:rsidP="00E90BB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67437">
        <w:rPr>
          <w:rFonts w:ascii="Times New Roman" w:hAnsi="Times New Roman" w:cs="Times New Roman"/>
          <w:sz w:val="20"/>
          <w:szCs w:val="20"/>
        </w:rPr>
        <w:t>* sequences generated in current study</w:t>
      </w:r>
    </w:p>
    <w:p w:rsidR="00E90BB8" w:rsidRPr="00C67437" w:rsidRDefault="00E90BB8" w:rsidP="00E90B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90BB8" w:rsidRPr="00C67437" w:rsidRDefault="00E90BB8" w:rsidP="00E90BB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1914" w:rsidRPr="002106A1" w:rsidRDefault="00EB1914">
      <w:pPr>
        <w:rPr>
          <w:rFonts w:ascii="Arial" w:hAnsi="Arial" w:cs="Arial"/>
        </w:rPr>
      </w:pPr>
    </w:p>
    <w:sectPr w:rsidR="00EB1914" w:rsidRPr="002106A1" w:rsidSect="00CF7839">
      <w:head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F85" w:rsidRDefault="00CE7D69">
      <w:pPr>
        <w:spacing w:after="0" w:line="240" w:lineRule="auto"/>
      </w:pPr>
      <w:r>
        <w:separator/>
      </w:r>
    </w:p>
  </w:endnote>
  <w:endnote w:type="continuationSeparator" w:id="0">
    <w:p w:rsidR="00370F85" w:rsidRDefault="00CE7D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F85" w:rsidRDefault="00CE7D69">
      <w:pPr>
        <w:spacing w:after="0" w:line="240" w:lineRule="auto"/>
      </w:pPr>
      <w:r>
        <w:separator/>
      </w:r>
    </w:p>
  </w:footnote>
  <w:footnote w:type="continuationSeparator" w:id="0">
    <w:p w:rsidR="00370F85" w:rsidRDefault="00CE7D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129255"/>
      <w:docPartObj>
        <w:docPartGallery w:val="Page Numbers (Top of Page)"/>
        <w:docPartUnique/>
      </w:docPartObj>
    </w:sdtPr>
    <w:sdtEndPr>
      <w:rPr>
        <w:noProof/>
      </w:rPr>
    </w:sdtEndPr>
    <w:sdtContent>
      <w:p w:rsidR="00520E8A" w:rsidRDefault="00E90BB8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5B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20E8A" w:rsidRDefault="00F15B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BB8"/>
    <w:rsid w:val="00001DFE"/>
    <w:rsid w:val="002106A1"/>
    <w:rsid w:val="00370F85"/>
    <w:rsid w:val="00CE7D69"/>
    <w:rsid w:val="00E225E0"/>
    <w:rsid w:val="00E46097"/>
    <w:rsid w:val="00E90BB8"/>
    <w:rsid w:val="00EB1914"/>
    <w:rsid w:val="00F1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B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B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BB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0B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B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0B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BB8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90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urnemouth University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inder</dc:creator>
  <cp:lastModifiedBy>Adrian,Pinder</cp:lastModifiedBy>
  <cp:revision>4</cp:revision>
  <dcterms:created xsi:type="dcterms:W3CDTF">2018-03-21T15:44:00Z</dcterms:created>
  <dcterms:modified xsi:type="dcterms:W3CDTF">2018-03-22T17:13:00Z</dcterms:modified>
</cp:coreProperties>
</file>